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195C" w:rsidRDefault="00890A28">
      <w:pPr>
        <w:rPr>
          <w:rFonts w:ascii="Times New Roman" w:hAnsi="Times New Roman" w:cs="Times New Roman"/>
          <w:b/>
          <w:bCs/>
        </w:rPr>
      </w:pPr>
      <w:r w:rsidRPr="00890A28">
        <w:rPr>
          <w:rFonts w:ascii="Times New Roman" w:hAnsi="Times New Roman" w:cs="Times New Roman"/>
          <w:b/>
          <w:bCs/>
        </w:rPr>
        <w:t>Supplemental Material</w:t>
      </w:r>
    </w:p>
    <w:p w:rsidR="00890A28" w:rsidRPr="00890A28" w:rsidRDefault="00890A28">
      <w:pPr>
        <w:rPr>
          <w:rFonts w:ascii="Times New Roman" w:hAnsi="Times New Roman" w:cs="Times New Roman"/>
          <w:b/>
          <w:bCs/>
        </w:rPr>
      </w:pPr>
    </w:p>
    <w:p w:rsidR="00890A28" w:rsidRPr="00890A28" w:rsidRDefault="00890A28">
      <w:pPr>
        <w:rPr>
          <w:rFonts w:ascii="Times New Roman" w:hAnsi="Times New Roman" w:cs="Times New Roman"/>
          <w:b/>
          <w:bCs/>
        </w:rPr>
      </w:pPr>
    </w:p>
    <w:p w:rsidR="0008664E" w:rsidRPr="0008664E" w:rsidRDefault="00890A28" w:rsidP="00890A28">
      <w:pPr>
        <w:spacing w:line="480" w:lineRule="auto"/>
        <w:rPr>
          <w:rFonts w:ascii="Times New Roman" w:eastAsia="Calibri" w:hAnsi="Times New Roman" w:cs="Times New Roman"/>
        </w:rPr>
      </w:pPr>
      <w:r w:rsidRPr="00890A28">
        <w:rPr>
          <w:rFonts w:ascii="Times New Roman" w:eastAsia="Calibri" w:hAnsi="Times New Roman" w:cs="Times New Roman"/>
          <w:b/>
          <w:bCs/>
        </w:rPr>
        <w:t xml:space="preserve">Suppl Fig. 1:  </w:t>
      </w:r>
      <w:r w:rsidR="0008664E">
        <w:rPr>
          <w:rFonts w:ascii="Times New Roman" w:eastAsia="Calibri" w:hAnsi="Times New Roman" w:cs="Times New Roman"/>
          <w:b/>
          <w:bCs/>
        </w:rPr>
        <w:t xml:space="preserve">A schematic illustrating the role of the ULK1/2 complex in autophagy. </w:t>
      </w:r>
      <w:r w:rsidR="0008664E">
        <w:rPr>
          <w:rFonts w:ascii="Times New Roman" w:eastAsia="Calibri" w:hAnsi="Times New Roman" w:cs="Times New Roman"/>
        </w:rPr>
        <w:t xml:space="preserve">Rapamycin blocks mTOR thereby dephosphorylating ULK1/2. This results in the induction of autophagy. In contrast to this, MRT68921 functions to directly inhibit ULK1/2 leading to a block in autophagy. Bafilomycin blocks fusion of the autophagosome and lysosome, thereby preventing degradation of autophagosomal contents. </w:t>
      </w:r>
      <w:r w:rsidR="00B22828">
        <w:rPr>
          <w:rFonts w:ascii="Times New Roman" w:eastAsia="Calibri" w:hAnsi="Times New Roman" w:cs="Times New Roman"/>
        </w:rPr>
        <w:t>Figur</w:t>
      </w:r>
      <w:r w:rsidR="0008448F">
        <w:rPr>
          <w:rFonts w:ascii="Times New Roman" w:eastAsia="Calibri" w:hAnsi="Times New Roman" w:cs="Times New Roman"/>
        </w:rPr>
        <w:t>e made with BioRender (Toronto, Canada).</w:t>
      </w:r>
    </w:p>
    <w:p w:rsidR="0008664E" w:rsidRDefault="0008664E" w:rsidP="00890A28">
      <w:pPr>
        <w:spacing w:line="480" w:lineRule="auto"/>
        <w:rPr>
          <w:rFonts w:ascii="Times New Roman" w:eastAsia="Calibri" w:hAnsi="Times New Roman" w:cs="Times New Roman"/>
          <w:b/>
          <w:bCs/>
        </w:rPr>
      </w:pPr>
    </w:p>
    <w:p w:rsidR="0008664E" w:rsidRDefault="0008664E" w:rsidP="00890A28">
      <w:pPr>
        <w:spacing w:line="480" w:lineRule="auto"/>
        <w:rPr>
          <w:rFonts w:ascii="Times New Roman" w:eastAsia="Calibri" w:hAnsi="Times New Roman" w:cs="Times New Roman"/>
          <w:b/>
          <w:bCs/>
        </w:rPr>
      </w:pPr>
    </w:p>
    <w:p w:rsidR="00890A28" w:rsidRPr="0008664E" w:rsidRDefault="0008664E" w:rsidP="00890A28">
      <w:pPr>
        <w:spacing w:line="480" w:lineRule="auto"/>
        <w:rPr>
          <w:rFonts w:ascii="Times New Roman" w:eastAsia="Calibri" w:hAnsi="Times New Roman" w:cs="Times New Roman"/>
          <w:b/>
          <w:bCs/>
        </w:rPr>
      </w:pPr>
      <w:r w:rsidRPr="00890A28">
        <w:rPr>
          <w:rFonts w:ascii="Times New Roman" w:eastAsia="Calibri" w:hAnsi="Times New Roman" w:cs="Times New Roman"/>
          <w:b/>
          <w:bCs/>
        </w:rPr>
        <w:t xml:space="preserve">Suppl Fig. </w:t>
      </w:r>
      <w:r>
        <w:rPr>
          <w:rFonts w:ascii="Times New Roman" w:eastAsia="Calibri" w:hAnsi="Times New Roman" w:cs="Times New Roman"/>
          <w:b/>
          <w:bCs/>
        </w:rPr>
        <w:t>2</w:t>
      </w:r>
      <w:r w:rsidRPr="00890A28">
        <w:rPr>
          <w:rFonts w:ascii="Times New Roman" w:eastAsia="Calibri" w:hAnsi="Times New Roman" w:cs="Times New Roman"/>
          <w:b/>
          <w:bCs/>
        </w:rPr>
        <w:t xml:space="preserve">: </w:t>
      </w:r>
      <w:r w:rsidR="00890A28" w:rsidRPr="00890A28">
        <w:rPr>
          <w:rFonts w:ascii="Times New Roman" w:eastAsia="Calibri" w:hAnsi="Times New Roman" w:cs="Times New Roman"/>
          <w:b/>
          <w:bCs/>
        </w:rPr>
        <w:t>PA induces autophagy in primary cultured human corneal epithelial cells (HCECs) through the</w:t>
      </w:r>
      <w:r w:rsidR="00890A28" w:rsidRPr="00B77F35">
        <w:rPr>
          <w:rFonts w:ascii="Times New Roman" w:eastAsia="Calibri" w:hAnsi="Times New Roman" w:cs="Times New Roman"/>
          <w:b/>
          <w:bCs/>
        </w:rPr>
        <w:t xml:space="preserve"> attenuation of mTOR signaling. </w:t>
      </w:r>
      <w:r w:rsidR="0008448F" w:rsidRPr="00C950DE">
        <w:rPr>
          <w:rFonts w:ascii="Times New Roman" w:hAnsi="Times New Roman" w:cs="Times New Roman"/>
          <w:lang w:val="en-GB"/>
        </w:rPr>
        <w:t>hTCEpi cells were inoculated with bafilomycin-1 (Baf-1) for one hour. Cells were the infected with 10</w:t>
      </w:r>
      <w:r w:rsidR="0008448F" w:rsidRPr="00C950DE">
        <w:rPr>
          <w:rFonts w:ascii="Times New Roman" w:hAnsi="Times New Roman" w:cs="Times New Roman"/>
          <w:vertAlign w:val="superscript"/>
          <w:lang w:val="en-GB"/>
        </w:rPr>
        <w:t>6</w:t>
      </w:r>
      <w:r w:rsidR="0008448F" w:rsidRPr="00C950DE">
        <w:rPr>
          <w:rFonts w:ascii="Times New Roman" w:hAnsi="Times New Roman" w:cs="Times New Roman"/>
          <w:lang w:val="en-GB"/>
        </w:rPr>
        <w:t xml:space="preserve"> CFU/ml of PA01 for 2 hours with or without Baf-1. </w:t>
      </w:r>
      <w:r w:rsidR="00890A28" w:rsidRPr="00B77F35">
        <w:rPr>
          <w:rFonts w:ascii="Times New Roman" w:hAnsi="Times New Roman" w:cs="Times New Roman"/>
          <w:lang w:val="en-GB"/>
        </w:rPr>
        <w:t xml:space="preserve">(A) HCEC whole cell lysates were immunoblotted for p62 and LC3-II. Similar to cell line findings, in PA infected cells, there was an increase in LC3 II. In cells treated with Baf-1, accumulation of both p62 and LC3-II was observed. Actin was used as a loading control. (B) Immunoblotting for phosphorylated mTOR, S6, and ULK1. Consistent with hTCEpi cells, mTOR signaling was attenuated in HCECs infected by PA. Total protein levels of mTOR, S6 and ULK1 were used as loading controls. Blots representative of three repeated experiments.  </w:t>
      </w:r>
    </w:p>
    <w:p w:rsidR="00890A28" w:rsidRDefault="00890A28" w:rsidP="00890A28">
      <w:pPr>
        <w:spacing w:line="480" w:lineRule="auto"/>
        <w:rPr>
          <w:rFonts w:ascii="Times New Roman" w:hAnsi="Times New Roman" w:cs="Times New Roman"/>
          <w:lang w:val="en-GB"/>
        </w:rPr>
      </w:pPr>
    </w:p>
    <w:p w:rsidR="00890A28" w:rsidRPr="00B77F35" w:rsidRDefault="00890A28" w:rsidP="00890A28">
      <w:pPr>
        <w:spacing w:line="480" w:lineRule="auto"/>
        <w:rPr>
          <w:rFonts w:ascii="Times New Roman" w:hAnsi="Times New Roman" w:cs="Times New Roman"/>
          <w:lang w:val="en-GB"/>
        </w:rPr>
      </w:pPr>
    </w:p>
    <w:p w:rsidR="00890A28" w:rsidRPr="00B77F35" w:rsidRDefault="00890A28" w:rsidP="00890A28">
      <w:pPr>
        <w:spacing w:line="480" w:lineRule="auto"/>
        <w:rPr>
          <w:rFonts w:ascii="Times New Roman" w:eastAsia="Calibri" w:hAnsi="Times New Roman" w:cs="Times New Roman"/>
        </w:rPr>
      </w:pPr>
      <w:r w:rsidRPr="00B77F35">
        <w:rPr>
          <w:rFonts w:ascii="Times New Roman" w:eastAsia="Calibri" w:hAnsi="Times New Roman" w:cs="Times New Roman"/>
          <w:b/>
          <w:bCs/>
        </w:rPr>
        <w:t xml:space="preserve">Suppl Fig. </w:t>
      </w:r>
      <w:r w:rsidR="0008664E">
        <w:rPr>
          <w:rFonts w:ascii="Times New Roman" w:eastAsia="Calibri" w:hAnsi="Times New Roman" w:cs="Times New Roman"/>
          <w:b/>
          <w:bCs/>
        </w:rPr>
        <w:t>3</w:t>
      </w:r>
      <w:r w:rsidRPr="00B77F35">
        <w:rPr>
          <w:rFonts w:ascii="Times New Roman" w:eastAsia="Calibri" w:hAnsi="Times New Roman" w:cs="Times New Roman"/>
          <w:b/>
          <w:bCs/>
        </w:rPr>
        <w:t>: The inhibition of mTOR requires viable PA</w:t>
      </w:r>
      <w:r w:rsidRPr="0008448F">
        <w:rPr>
          <w:rFonts w:ascii="Times New Roman" w:eastAsia="Calibri" w:hAnsi="Times New Roman" w:cs="Times New Roman"/>
          <w:b/>
          <w:bCs/>
        </w:rPr>
        <w:t>.</w:t>
      </w:r>
      <w:r w:rsidRPr="0008448F">
        <w:rPr>
          <w:rFonts w:ascii="Times New Roman" w:eastAsia="Calibri" w:hAnsi="Times New Roman" w:cs="Times New Roman"/>
        </w:rPr>
        <w:t xml:space="preserve"> </w:t>
      </w:r>
      <w:r w:rsidR="002C4CA7" w:rsidRPr="0008448F">
        <w:rPr>
          <w:rFonts w:ascii="Times New Roman" w:hAnsi="Times New Roman" w:cs="Times New Roman"/>
          <w:color w:val="000000" w:themeColor="text1"/>
        </w:rPr>
        <w:t>hTCEpi cell</w:t>
      </w:r>
      <w:r w:rsidR="00F81D35" w:rsidRPr="0008448F">
        <w:rPr>
          <w:rFonts w:ascii="Times New Roman" w:hAnsi="Times New Roman" w:cs="Times New Roman"/>
          <w:color w:val="000000" w:themeColor="text1"/>
        </w:rPr>
        <w:t>s were inoculated with 10</w:t>
      </w:r>
      <w:r w:rsidR="00F81D35" w:rsidRPr="0008448F">
        <w:rPr>
          <w:rFonts w:ascii="Times New Roman" w:hAnsi="Times New Roman" w:cs="Times New Roman"/>
          <w:color w:val="000000" w:themeColor="text1"/>
          <w:vertAlign w:val="superscript"/>
        </w:rPr>
        <w:t>6</w:t>
      </w:r>
      <w:r w:rsidR="00F81D35" w:rsidRPr="0008448F">
        <w:rPr>
          <w:rFonts w:ascii="Times New Roman" w:hAnsi="Times New Roman" w:cs="Times New Roman"/>
          <w:color w:val="000000" w:themeColor="text1"/>
        </w:rPr>
        <w:t xml:space="preserve"> CFU/ml of </w:t>
      </w:r>
      <w:r w:rsidR="002C4CA7" w:rsidRPr="0008448F">
        <w:rPr>
          <w:rFonts w:ascii="Times New Roman" w:hAnsi="Times New Roman" w:cs="Times New Roman"/>
          <w:color w:val="000000" w:themeColor="text1"/>
        </w:rPr>
        <w:t xml:space="preserve">viable or heat-killed </w:t>
      </w:r>
      <w:r w:rsidR="00F81D35" w:rsidRPr="0008448F">
        <w:rPr>
          <w:rFonts w:ascii="Times New Roman" w:hAnsi="Times New Roman" w:cs="Times New Roman"/>
          <w:color w:val="000000" w:themeColor="text1"/>
        </w:rPr>
        <w:t xml:space="preserve">PA01 for 2 hours. </w:t>
      </w:r>
      <w:r w:rsidRPr="0008448F">
        <w:rPr>
          <w:rFonts w:ascii="Times New Roman" w:hAnsi="Times New Roman" w:cs="Times New Roman"/>
        </w:rPr>
        <w:t>Immun</w:t>
      </w:r>
      <w:r w:rsidRPr="00B77F35">
        <w:rPr>
          <w:rFonts w:ascii="Times New Roman" w:hAnsi="Times New Roman" w:cs="Times New Roman"/>
        </w:rPr>
        <w:t xml:space="preserve">oblotting was used to measure total </w:t>
      </w:r>
      <w:r w:rsidRPr="00B77F35">
        <w:rPr>
          <w:rFonts w:ascii="Times New Roman" w:hAnsi="Times New Roman" w:cs="Times New Roman"/>
        </w:rPr>
        <w:lastRenderedPageBreak/>
        <w:t xml:space="preserve">and phosphorylated levels of mTOR, S6, and ULK1. </w:t>
      </w:r>
      <w:r w:rsidRPr="00B77F35">
        <w:rPr>
          <w:rFonts w:ascii="Times New Roman" w:hAnsi="Times New Roman" w:cs="Times New Roman"/>
          <w:lang w:val="en-GB"/>
        </w:rPr>
        <w:t>Unlike viable bacteria, heat-killed PA did not attenuate phosphorylation of mTOR, S6, or ULK1. Blots representative of three repeated experiments.</w:t>
      </w:r>
    </w:p>
    <w:p w:rsidR="00890A28" w:rsidRPr="00890A28" w:rsidRDefault="00890A28">
      <w:pPr>
        <w:rPr>
          <w:b/>
          <w:bCs/>
        </w:rPr>
      </w:pPr>
    </w:p>
    <w:sectPr w:rsidR="00890A28" w:rsidRPr="00890A28" w:rsidSect="00B709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A28"/>
    <w:rsid w:val="00012534"/>
    <w:rsid w:val="00016783"/>
    <w:rsid w:val="0008448F"/>
    <w:rsid w:val="0008664E"/>
    <w:rsid w:val="000A32E2"/>
    <w:rsid w:val="000D5DD0"/>
    <w:rsid w:val="00103D1F"/>
    <w:rsid w:val="001114D2"/>
    <w:rsid w:val="00123683"/>
    <w:rsid w:val="0012465F"/>
    <w:rsid w:val="00154D37"/>
    <w:rsid w:val="00193C00"/>
    <w:rsid w:val="001A0921"/>
    <w:rsid w:val="001D2708"/>
    <w:rsid w:val="001E55F5"/>
    <w:rsid w:val="002073C4"/>
    <w:rsid w:val="00231C8F"/>
    <w:rsid w:val="00234F2B"/>
    <w:rsid w:val="002450AD"/>
    <w:rsid w:val="00254940"/>
    <w:rsid w:val="00255AA1"/>
    <w:rsid w:val="002C4CA7"/>
    <w:rsid w:val="00311A09"/>
    <w:rsid w:val="00357AAF"/>
    <w:rsid w:val="003915F8"/>
    <w:rsid w:val="003C47FB"/>
    <w:rsid w:val="003D5A02"/>
    <w:rsid w:val="004407B1"/>
    <w:rsid w:val="00471652"/>
    <w:rsid w:val="004B3EFA"/>
    <w:rsid w:val="004F52A9"/>
    <w:rsid w:val="00502F12"/>
    <w:rsid w:val="0053352B"/>
    <w:rsid w:val="00542BB2"/>
    <w:rsid w:val="005E6937"/>
    <w:rsid w:val="00617135"/>
    <w:rsid w:val="00621D3A"/>
    <w:rsid w:val="00684A74"/>
    <w:rsid w:val="0069627E"/>
    <w:rsid w:val="006C2EEC"/>
    <w:rsid w:val="006F5CF2"/>
    <w:rsid w:val="00760EAA"/>
    <w:rsid w:val="007A385D"/>
    <w:rsid w:val="00812F14"/>
    <w:rsid w:val="00823263"/>
    <w:rsid w:val="00890A28"/>
    <w:rsid w:val="008A0AB8"/>
    <w:rsid w:val="008B2CF8"/>
    <w:rsid w:val="00966E94"/>
    <w:rsid w:val="009F22CF"/>
    <w:rsid w:val="00A155FE"/>
    <w:rsid w:val="00A24F82"/>
    <w:rsid w:val="00A4710E"/>
    <w:rsid w:val="00A7376E"/>
    <w:rsid w:val="00AA37C0"/>
    <w:rsid w:val="00B13EC0"/>
    <w:rsid w:val="00B22828"/>
    <w:rsid w:val="00B46F03"/>
    <w:rsid w:val="00B7092E"/>
    <w:rsid w:val="00C808BF"/>
    <w:rsid w:val="00CD5166"/>
    <w:rsid w:val="00CE29AF"/>
    <w:rsid w:val="00CE4F02"/>
    <w:rsid w:val="00CE4F91"/>
    <w:rsid w:val="00D1530D"/>
    <w:rsid w:val="00D56942"/>
    <w:rsid w:val="00D646CF"/>
    <w:rsid w:val="00D77A00"/>
    <w:rsid w:val="00D9195C"/>
    <w:rsid w:val="00DA3D2E"/>
    <w:rsid w:val="00DC0536"/>
    <w:rsid w:val="00E555F9"/>
    <w:rsid w:val="00E55882"/>
    <w:rsid w:val="00E616C6"/>
    <w:rsid w:val="00E770FE"/>
    <w:rsid w:val="00E84E4F"/>
    <w:rsid w:val="00E872D9"/>
    <w:rsid w:val="00EA698F"/>
    <w:rsid w:val="00EB79B7"/>
    <w:rsid w:val="00F005B5"/>
    <w:rsid w:val="00F07286"/>
    <w:rsid w:val="00F154A7"/>
    <w:rsid w:val="00F241DA"/>
    <w:rsid w:val="00F81D35"/>
    <w:rsid w:val="00F86048"/>
    <w:rsid w:val="00FA2843"/>
    <w:rsid w:val="00FB6E70"/>
    <w:rsid w:val="00FC630B"/>
    <w:rsid w:val="00FD5239"/>
    <w:rsid w:val="00FF4F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E3E346"/>
  <w15:chartTrackingRefBased/>
  <w15:docId w15:val="{0DEC03EF-D5EC-FD42-A9E4-1308119B8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2</Words>
  <Characters>1439</Characters>
  <Application>Microsoft Office Word</Application>
  <DocSecurity>0</DocSecurity>
  <Lines>11</Lines>
  <Paragraphs>3</Paragraphs>
  <ScaleCrop>false</ScaleCrop>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obertson</dc:creator>
  <cp:keywords/>
  <dc:description/>
  <cp:lastModifiedBy>Danielle Robertson</cp:lastModifiedBy>
  <cp:revision>3</cp:revision>
  <dcterms:created xsi:type="dcterms:W3CDTF">2024-09-06T18:14:00Z</dcterms:created>
  <dcterms:modified xsi:type="dcterms:W3CDTF">2024-09-07T01:00:00Z</dcterms:modified>
</cp:coreProperties>
</file>